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3"/>
        <w:gridCol w:w="12247"/>
      </w:tblGrid>
      <w:tr w:rsidR="007F17D1" w:rsidRPr="00876805" w14:paraId="2EE54A97" w14:textId="77777777" w:rsidTr="00A84192">
        <w:tc>
          <w:tcPr>
            <w:tcW w:w="13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BD4F3" w14:textId="1831D378" w:rsidR="007F17D1" w:rsidRPr="00876805" w:rsidRDefault="007F17D1">
            <w:pPr>
              <w:rPr>
                <w:rFonts w:ascii="Times New Roman" w:hAnsi="Times New Roman" w:cs="Times New Roman"/>
                <w:caps/>
                <w:sz w:val="22"/>
              </w:rPr>
            </w:pPr>
            <w:bookmarkStart w:id="0" w:name="OLE_LINK3"/>
            <w:r w:rsidRPr="00876805">
              <w:rPr>
                <w:rFonts w:ascii="Times New Roman" w:hAnsi="Times New Roman" w:cs="Times New Roman"/>
                <w:caps/>
                <w:kern w:val="0"/>
                <w:sz w:val="22"/>
              </w:rPr>
              <w:t xml:space="preserve">Table </w:t>
            </w:r>
            <w:r w:rsidR="00343F4A">
              <w:rPr>
                <w:rFonts w:ascii="Times New Roman" w:hAnsi="Times New Roman" w:cs="Times New Roman" w:hint="eastAsia"/>
                <w:caps/>
                <w:kern w:val="0"/>
                <w:sz w:val="22"/>
              </w:rPr>
              <w:t>s</w:t>
            </w:r>
            <w:bookmarkStart w:id="1" w:name="_GoBack"/>
            <w:bookmarkEnd w:id="1"/>
            <w:r w:rsidR="0078149A">
              <w:rPr>
                <w:rFonts w:ascii="Times New Roman" w:hAnsi="Times New Roman" w:cs="Times New Roman"/>
                <w:caps/>
                <w:kern w:val="0"/>
                <w:sz w:val="22"/>
              </w:rPr>
              <w:t>1</w:t>
            </w:r>
            <w:r w:rsidR="00420FA9" w:rsidRPr="00876805">
              <w:rPr>
                <w:rFonts w:ascii="Times New Roman" w:hAnsi="Times New Roman" w:cs="Times New Roman"/>
                <w:caps/>
                <w:kern w:val="0"/>
                <w:sz w:val="22"/>
              </w:rPr>
              <w:t>.</w:t>
            </w:r>
            <w:r w:rsidRPr="00876805">
              <w:rPr>
                <w:rFonts w:ascii="Times New Roman" w:hAnsi="Times New Roman" w:cs="Times New Roman"/>
                <w:caps/>
                <w:kern w:val="0"/>
                <w:sz w:val="22"/>
              </w:rPr>
              <w:t xml:space="preserve"> </w:t>
            </w:r>
            <w:r w:rsidRPr="00876805">
              <w:rPr>
                <w:rFonts w:ascii="Times New Roman" w:hAnsi="Times New Roman" w:cs="Times New Roman"/>
                <w:kern w:val="0"/>
                <w:sz w:val="22"/>
              </w:rPr>
              <w:t xml:space="preserve">Biological functions and genes affected </w:t>
            </w:r>
            <w:r w:rsidR="00033091">
              <w:rPr>
                <w:rFonts w:ascii="Times New Roman" w:hAnsi="Times New Roman" w:cs="Times New Roman"/>
                <w:kern w:val="0"/>
                <w:sz w:val="22"/>
              </w:rPr>
              <w:t>after transfection</w:t>
            </w:r>
          </w:p>
        </w:tc>
      </w:tr>
      <w:tr w:rsidR="009C1DF0" w:rsidRPr="00876805" w14:paraId="5A40B664" w14:textId="77777777" w:rsidTr="00A84192">
        <w:trPr>
          <w:trHeight w:val="523"/>
        </w:trPr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8207D" w14:textId="783334D1" w:rsidR="009C1DF0" w:rsidRPr="00876805" w:rsidRDefault="009C1DF0" w:rsidP="009C1D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6805">
              <w:rPr>
                <w:rFonts w:ascii="Times New Roman" w:hAnsi="Times New Roman" w:cs="Times New Roman"/>
                <w:sz w:val="22"/>
              </w:rPr>
              <w:t>Categories</w:t>
            </w:r>
          </w:p>
        </w:tc>
        <w:tc>
          <w:tcPr>
            <w:tcW w:w="12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34090" w14:textId="469040D3" w:rsidR="009C1DF0" w:rsidRPr="00876805" w:rsidRDefault="009C1DF0" w:rsidP="009C1D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6805">
              <w:rPr>
                <w:rFonts w:ascii="Times New Roman" w:hAnsi="Times New Roman" w:cs="Times New Roman"/>
                <w:sz w:val="22"/>
              </w:rPr>
              <w:t>Genes</w:t>
            </w:r>
          </w:p>
        </w:tc>
      </w:tr>
      <w:tr w:rsidR="007F17D1" w:rsidRPr="00876805" w14:paraId="268F6AE1" w14:textId="77777777" w:rsidTr="00A84192"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2D6B544E" w14:textId="1A786DCC" w:rsidR="007F17D1" w:rsidRPr="00876805" w:rsidRDefault="00BB2747" w:rsidP="00A8419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rolife</w:t>
            </w:r>
            <w:r w:rsidR="00BC4CDA" w:rsidRPr="00BC4CDA">
              <w:rPr>
                <w:rFonts w:ascii="Times New Roman" w:hAnsi="Times New Roman" w:cs="Times New Roman"/>
                <w:sz w:val="22"/>
              </w:rPr>
              <w:t>ration</w:t>
            </w:r>
          </w:p>
        </w:tc>
        <w:tc>
          <w:tcPr>
            <w:tcW w:w="12247" w:type="dxa"/>
            <w:tcBorders>
              <w:left w:val="nil"/>
              <w:bottom w:val="single" w:sz="4" w:space="0" w:color="auto"/>
              <w:right w:val="nil"/>
            </w:tcBorders>
          </w:tcPr>
          <w:p w14:paraId="098DF8D3" w14:textId="5BC0EAE5" w:rsidR="007F17D1" w:rsidRPr="00876805" w:rsidRDefault="00BB2747" w:rsidP="00033091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BB2747">
              <w:rPr>
                <w:rFonts w:ascii="Times New Roman" w:hAnsi="Times New Roman" w:cs="Times New Roman"/>
                <w:caps/>
                <w:sz w:val="22"/>
              </w:rPr>
              <w:t>Cdh13, Cd24, Tgm1, Pth1r, Hmga1, Hpse, Dchs1, Mki67, Npr3,</w:t>
            </w:r>
            <w:r w:rsidR="00A84192">
              <w:rPr>
                <w:rFonts w:ascii="Times New Roman" w:hAnsi="Times New Roman" w:cs="Times New Roman"/>
                <w:caps/>
                <w:sz w:val="22"/>
              </w:rPr>
              <w:t xml:space="preserve"> </w:t>
            </w:r>
            <w:r w:rsidRPr="00BB2747">
              <w:rPr>
                <w:rFonts w:ascii="Times New Roman" w:hAnsi="Times New Roman" w:cs="Times New Roman"/>
                <w:caps/>
                <w:sz w:val="22"/>
              </w:rPr>
              <w:t>Cdca7l, Nppb, Prkch, Fgf2, Scin, Lipg, Fgr, Prc1, Myh10, Nes, Egln3, Kcnh1,Rarres1, Met, Avp, Chst11, Rnf43, Cd274, Pgf, Cd40, Col18a1, Aldh1a2, Abo, Tek, Dll1, Tnfrsf11b, Cdc20, RGD1310335, Rerg,Ptger2, P3h2, Dusp22, Dio3, Tfap2c, Mstn, Has2, Il33, Nr4a3, Nr4a1, Hmx2, Arg1, Nox1, Syk, Sox5, Ogn, Pde1a, Wnt5a, Dhcr7, Osr2, Megf10, Kdr, Igfbp5, Cdkn2c, Odam, Six4, Igfbp2, Cd59, Cd248, Ptafr, Ptgs2, Rgn, Il6, Esm1, Racgap1, Tgm2, Lgals9, Hmgb2, Grem1, Cxcl2, Hmga2, Tk1, Il1a, Col8a2, Six1, Isl1, Cav3, Itgb3, Tfap4, Ednrb, Mycn, Duxbl1, Cask, Aldh3a1, Plac8, Wnt4, Ptprz1, Il11, Gata4, Mvd, Gucy2c, Mustn1, Mitf, Pax1, Acvrl1, Hlx, Nr3c2, Ptprf, Foxp2, Uts2r, Mmp9, Il20rb, Aspm, Spta1, Ccnb1, Vdr, Rarb, Cdk1, Htr2a, Iqgap3, Ptgir, Cebpa, Npy, Cth, Csf2, Rps6ka1, Fignl1, Txnip, Crlf1, Hoxd13, Ptges, Crip2, Ndn, Sfrp1, Cxcl10</w:t>
            </w:r>
          </w:p>
        </w:tc>
      </w:tr>
      <w:bookmarkEnd w:id="0"/>
    </w:tbl>
    <w:p w14:paraId="28A24CB2" w14:textId="77777777" w:rsidR="00FA2EA8" w:rsidRPr="00876805" w:rsidRDefault="00FA2EA8">
      <w:pPr>
        <w:rPr>
          <w:rFonts w:ascii="Times New Roman" w:hAnsi="Times New Roman" w:cs="Times New Roman"/>
          <w:caps/>
          <w:sz w:val="22"/>
        </w:rPr>
      </w:pPr>
    </w:p>
    <w:sectPr w:rsidR="00FA2EA8" w:rsidRPr="00876805" w:rsidSect="00A84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02D"/>
    <w:rsid w:val="00033091"/>
    <w:rsid w:val="00275233"/>
    <w:rsid w:val="00343F4A"/>
    <w:rsid w:val="003A2822"/>
    <w:rsid w:val="00420FA9"/>
    <w:rsid w:val="0055073C"/>
    <w:rsid w:val="0064402D"/>
    <w:rsid w:val="0078149A"/>
    <w:rsid w:val="007B6440"/>
    <w:rsid w:val="007F17D1"/>
    <w:rsid w:val="00834936"/>
    <w:rsid w:val="00876805"/>
    <w:rsid w:val="00917C43"/>
    <w:rsid w:val="009C1DF0"/>
    <w:rsid w:val="00A84192"/>
    <w:rsid w:val="00AF78B2"/>
    <w:rsid w:val="00BB2747"/>
    <w:rsid w:val="00BC3648"/>
    <w:rsid w:val="00BC4CDA"/>
    <w:rsid w:val="00DB390B"/>
    <w:rsid w:val="00E85B7D"/>
    <w:rsid w:val="00FA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BD894"/>
  <w15:chartTrackingRefBased/>
  <w15:docId w15:val="{A811C5FF-7838-4DF6-A5BB-719BDE45C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1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3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57B9E-D033-4A17-9522-DB8C7F590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5</cp:revision>
  <dcterms:created xsi:type="dcterms:W3CDTF">2019-07-14T08:23:00Z</dcterms:created>
  <dcterms:modified xsi:type="dcterms:W3CDTF">2019-08-07T08:57:00Z</dcterms:modified>
</cp:coreProperties>
</file>